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B71" w:rsidRPr="0080741B" w:rsidRDefault="00776B71" w:rsidP="00776B71">
      <w:pPr>
        <w:rPr>
          <w:rFonts w:cs="Times New Roman"/>
          <w:szCs w:val="24"/>
        </w:rPr>
      </w:pPr>
      <w:r w:rsidRPr="00BB2E66">
        <w:rPr>
          <w:rFonts w:cs="Times New Roman"/>
          <w:b/>
          <w:szCs w:val="24"/>
        </w:rPr>
        <w:t xml:space="preserve">Supplementary Table </w:t>
      </w:r>
      <w:r w:rsidR="00BB2E66" w:rsidRPr="00BB2E66">
        <w:rPr>
          <w:rFonts w:cs="Times New Roman"/>
          <w:b/>
          <w:szCs w:val="24"/>
        </w:rPr>
        <w:t>2</w:t>
      </w:r>
      <w:r w:rsidRPr="00BB2E66">
        <w:rPr>
          <w:rFonts w:cs="Times New Roman"/>
          <w:b/>
          <w:szCs w:val="24"/>
        </w:rPr>
        <w:t xml:space="preserve">. </w:t>
      </w:r>
      <w:r w:rsidR="00BB2E66" w:rsidRPr="0080741B">
        <w:rPr>
          <w:rFonts w:cs="Times New Roman"/>
          <w:szCs w:val="24"/>
        </w:rPr>
        <w:t xml:space="preserve">Frequency and percentages of each </w:t>
      </w:r>
      <w:r w:rsidR="00BB2E66" w:rsidRPr="0080741B">
        <w:rPr>
          <w:rFonts w:cs="Times New Roman"/>
          <w:i/>
          <w:szCs w:val="24"/>
        </w:rPr>
        <w:t>C4</w:t>
      </w:r>
      <w:r w:rsidR="00BB2E66" w:rsidRPr="0080741B">
        <w:rPr>
          <w:rFonts w:cs="Times New Roman"/>
          <w:szCs w:val="24"/>
        </w:rPr>
        <w:t xml:space="preserve"> copy number</w:t>
      </w:r>
      <w:r w:rsidR="00D9749F" w:rsidRPr="0080741B">
        <w:rPr>
          <w:rFonts w:cs="Times New Roman"/>
          <w:szCs w:val="24"/>
        </w:rPr>
        <w:t xml:space="preserve"> subtype and total </w:t>
      </w:r>
      <w:r w:rsidR="00D9749F" w:rsidRPr="0080741B">
        <w:rPr>
          <w:rFonts w:cs="Times New Roman"/>
          <w:i/>
          <w:szCs w:val="24"/>
        </w:rPr>
        <w:t>C4</w:t>
      </w:r>
      <w:r w:rsidR="00D9749F" w:rsidRPr="0080741B">
        <w:rPr>
          <w:rFonts w:cs="Times New Roman"/>
          <w:szCs w:val="24"/>
        </w:rPr>
        <w:t xml:space="preserve"> in cases and controls </w:t>
      </w:r>
    </w:p>
    <w:tbl>
      <w:tblPr>
        <w:tblW w:w="119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020"/>
        <w:gridCol w:w="1260"/>
        <w:gridCol w:w="1260"/>
        <w:gridCol w:w="1260"/>
        <w:gridCol w:w="1260"/>
        <w:gridCol w:w="1260"/>
        <w:gridCol w:w="1020"/>
        <w:gridCol w:w="900"/>
      </w:tblGrid>
      <w:tr w:rsidR="00A31E19" w:rsidRPr="00A31E19" w:rsidTr="00261B75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E19" w:rsidRPr="00A31E19" w:rsidRDefault="00A31E19" w:rsidP="00A31E19">
            <w:pPr>
              <w:spacing w:after="0" w:line="240" w:lineRule="auto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924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A31E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Copy number (%)</w:t>
            </w:r>
          </w:p>
        </w:tc>
      </w:tr>
      <w:tr w:rsidR="00A31E19" w:rsidRPr="00A31E19" w:rsidTr="00261B75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E19" w:rsidRPr="00A31E19" w:rsidRDefault="00A31E19" w:rsidP="00A31E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A31E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A31E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A31E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A31E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A31E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A31E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A31E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A31E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4A</w:t>
            </w: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as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36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282 (1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867 (5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291 (1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51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5 (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4A</w:t>
            </w: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ontro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6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76 (1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613 (5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236 (2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62 (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6 (0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C4A</w:t>
            </w: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UK Controls [2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 (1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9 (2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75 (5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3 (1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 (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C4A</w:t>
            </w: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EU Controls [2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 (0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9 (1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9 (5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1 (2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 (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4B</w:t>
            </w: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as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41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365 (2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02 (6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02 (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6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 (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4B</w:t>
            </w: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ontro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25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296 (2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702 (6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80 (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4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C4B</w:t>
            </w: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UK Controls [2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5 (2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10 (5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4 (1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 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C4B</w:t>
            </w: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EU Controls [2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8 (2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25 (6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 (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A31E19" w:rsidRPr="00A31E19" w:rsidTr="00261B7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otal </w:t>
            </w: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4</w:t>
            </w: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as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49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398 (2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885 (5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78 (1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21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 (0.1)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otal </w:t>
            </w: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4</w:t>
            </w: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ontro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29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244 (2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632 (5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87 (16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4 (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eastAsia="de-DE"/>
              </w:rPr>
              <w:t>1 (0.1)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Total </w:t>
            </w: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C4</w:t>
            </w: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UK Controls [2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8 (23.4)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85 (5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7 (1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 (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A31E19" w:rsidRPr="00A31E19" w:rsidTr="00261B75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Total </w:t>
            </w:r>
            <w:r w:rsidRPr="00A31E1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C4</w:t>
            </w: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EU Controls [2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5 (2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12 (6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3 (1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 (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19" w:rsidRPr="00A31E19" w:rsidRDefault="00A31E19" w:rsidP="00261B7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31E1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</w:tbl>
    <w:p w:rsidR="0060785A" w:rsidRDefault="0060785A" w:rsidP="00B820CC"/>
    <w:sectPr w:rsidR="0060785A" w:rsidSect="006078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F3B74"/>
    <w:multiLevelType w:val="hybridMultilevel"/>
    <w:tmpl w:val="8D02EE3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85A"/>
    <w:rsid w:val="00034E24"/>
    <w:rsid w:val="00261B75"/>
    <w:rsid w:val="004939F1"/>
    <w:rsid w:val="004C41E1"/>
    <w:rsid w:val="004F0EBE"/>
    <w:rsid w:val="0060785A"/>
    <w:rsid w:val="00776B71"/>
    <w:rsid w:val="007C6C36"/>
    <w:rsid w:val="0080741B"/>
    <w:rsid w:val="00A31E19"/>
    <w:rsid w:val="00B170AD"/>
    <w:rsid w:val="00B820CC"/>
    <w:rsid w:val="00BB2E66"/>
    <w:rsid w:val="00CA795B"/>
    <w:rsid w:val="00D9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209A1B-391B-4B77-B2D1-8A74A17FD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E6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BB2E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1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Nigel Baird</dc:creator>
  <cp:lastModifiedBy>grf21061</cp:lastModifiedBy>
  <cp:revision>2</cp:revision>
  <dcterms:created xsi:type="dcterms:W3CDTF">2016-04-04T11:06:00Z</dcterms:created>
  <dcterms:modified xsi:type="dcterms:W3CDTF">2016-04-04T11:06:00Z</dcterms:modified>
</cp:coreProperties>
</file>